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E22" w:rsidRPr="00535560" w:rsidRDefault="00C12E22" w:rsidP="00A618F6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A1C01" w:rsidRPr="0053556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37586" w:rsidRPr="00535560">
        <w:rPr>
          <w:rFonts w:ascii="Times New Roman" w:hAnsi="Times New Roman" w:cs="Times New Roman"/>
          <w:b/>
          <w:sz w:val="24"/>
          <w:szCs w:val="24"/>
        </w:rPr>
        <w:t>1</w:t>
      </w:r>
      <w:r w:rsidRPr="0053556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D44040" w:rsidRPr="00535560">
        <w:rPr>
          <w:rFonts w:ascii="Times New Roman" w:hAnsi="Times New Roman" w:cs="Times New Roman"/>
          <w:b/>
          <w:sz w:val="24"/>
          <w:szCs w:val="24"/>
        </w:rPr>
        <w:t>Quality assessment of the six included studies using the Effective Public Health Practice Project tool</w:t>
      </w:r>
    </w:p>
    <w:tbl>
      <w:tblPr>
        <w:tblStyle w:val="TableGrid"/>
        <w:tblW w:w="14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1687"/>
        <w:gridCol w:w="1837"/>
        <w:gridCol w:w="1808"/>
        <w:gridCol w:w="1711"/>
        <w:gridCol w:w="1767"/>
        <w:gridCol w:w="2303"/>
        <w:gridCol w:w="1711"/>
      </w:tblGrid>
      <w:tr w:rsidR="00535560" w:rsidRPr="00535560" w:rsidTr="00326210">
        <w:trPr>
          <w:trHeight w:val="918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Selection bia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Confounder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Blinding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 method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Withdrawals and dropout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after="100" w:afterAutospacing="1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Global score</w:t>
            </w:r>
          </w:p>
        </w:tc>
      </w:tr>
      <w:tr w:rsidR="00535560" w:rsidRPr="00535560" w:rsidTr="00326210">
        <w:trPr>
          <w:trHeight w:val="569"/>
        </w:trPr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Nitti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35560" w:rsidRPr="00535560" w:rsidTr="00326210">
        <w:trPr>
          <w:trHeight w:val="679"/>
        </w:trPr>
        <w:tc>
          <w:tcPr>
            <w:tcW w:w="2105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Fabris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bris&lt;/Author&gt;&lt;Year&gt;1984&lt;/Year&gt;&lt;RecNum&gt;123&lt;/RecNum&gt;&lt;DisplayText&gt;[18]&lt;/DisplayText&gt;&lt;record&gt;&lt;rec-number&gt;18&lt;/rec-number&gt;&lt;foreign-keys&gt;&lt;key app="EN" db-id="rrda0e0x4aav5gefxvgxs9z4tar9f995frsp" timestamp="1601177221"&gt;18&lt;/key&gt;&lt;/foreign-keys&gt;&lt;ref-type name="Journal Article"&gt;17&lt;/ref-type&gt;&lt;contributors&gt;&lt;authors&gt;&lt;author&gt;Fabris, C&lt;/author&gt;&lt;author&gt;Farini, R&lt;/author&gt;&lt;author&gt;Del Favero, GD&lt;/author&gt;&lt;author&gt;Grassi, F&lt;/author&gt;&lt;author&gt;Nitti, D&lt;/author&gt;&lt;author&gt;Piccoli, A&lt;/author&gt;&lt;author&gt;Brosolo, P&lt;/author&gt;&lt;author&gt;Naccarato, R&lt;/author&gt;&lt;/authors&gt;&lt;/contributors&gt;&lt;titles&gt;&lt;title&gt;Combined evaluation of serum ribonuclease and ferritin: any advantages in pancreatic cancer diagnosis?&lt;/title&gt;&lt;secondary-title&gt;Oncology&lt;/secondary-title&gt;&lt;/titles&gt;&lt;periodical&gt;&lt;full-title&gt;Oncology&lt;/full-title&gt;&lt;/periodical&gt;&lt;pages&gt;393-395&lt;/pages&gt;&lt;volume&gt;41&lt;/volume&gt;&lt;number&gt;6&lt;/number&gt;&lt;dates&gt;&lt;year&gt;1984&lt;/year&gt;&lt;/dates&gt;&lt;isbn&gt;0030-2414&lt;/isbn&gt;&lt;urls&gt;&lt;/urls&gt;&lt;/record&gt;&lt;/Cite&gt;&lt;/EndNote&gt;</w:instrTex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35560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8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3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8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1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6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303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35560" w:rsidRPr="00535560" w:rsidTr="00326210">
        <w:trPr>
          <w:trHeight w:val="689"/>
        </w:trPr>
        <w:tc>
          <w:tcPr>
            <w:tcW w:w="2105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Hamazoe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168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3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08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1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67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303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vAlign w:val="center"/>
          </w:tcPr>
          <w:p w:rsidR="00C12E22" w:rsidRPr="00535560" w:rsidRDefault="00C12E22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35560" w:rsidRPr="00535560" w:rsidTr="00326210">
        <w:trPr>
          <w:trHeight w:val="689"/>
        </w:trPr>
        <w:tc>
          <w:tcPr>
            <w:tcW w:w="2105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en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168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</w:p>
        </w:tc>
        <w:tc>
          <w:tcPr>
            <w:tcW w:w="183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808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Weak</w:t>
            </w:r>
          </w:p>
        </w:tc>
        <w:tc>
          <w:tcPr>
            <w:tcW w:w="1711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76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</w:p>
        </w:tc>
        <w:tc>
          <w:tcPr>
            <w:tcW w:w="2303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Moderate</w:t>
            </w:r>
          </w:p>
        </w:tc>
      </w:tr>
      <w:tr w:rsidR="00535560" w:rsidRPr="00535560" w:rsidTr="00326210">
        <w:trPr>
          <w:trHeight w:val="633"/>
        </w:trPr>
        <w:tc>
          <w:tcPr>
            <w:tcW w:w="2105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Fabris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bris&lt;/Author&gt;&lt;Year&gt;1985&lt;/Year&gt;&lt;RecNum&gt;124&lt;/RecNum&gt;&lt;DisplayText&gt;[19]&lt;/DisplayText&gt;&lt;record&gt;&lt;rec-number&gt;19&lt;/rec-number&gt;&lt;foreign-keys&gt;&lt;key app="EN" db-id="rrda0e0x4aav5gefxvgxs9z4tar9f995frsp" timestamp="1601177221"&gt;19&lt;/key&gt;&lt;/foreign-keys&gt;&lt;ref-type name="Journal Article"&gt;17&lt;/ref-type&gt;&lt;contributors&gt;&lt;authors&gt;&lt;author&gt;Fabris, C&lt;/author&gt;&lt;author&gt;Farini, R&lt;/author&gt;&lt;author&gt;Piccoli, A&lt;/author&gt;&lt;author&gt;Del Favero, G&lt;/author&gt;&lt;author&gt;Panucci, A&lt;/author&gt;&lt;author&gt;Plebani, M&lt;/author&gt;&lt;author&gt;Pedrazzoli, S&lt;/author&gt;&lt;author&gt;Nitti, D&lt;/author&gt;&lt;author&gt;Naccarato, R&lt;/author&gt;&lt;/authors&gt;&lt;/contributors&gt;&lt;titles&gt;&lt;title&gt;CEA and ferritin in chronic pancreatic disease: a comparative evaluation&lt;/title&gt;&lt;secondary-title&gt;Hepato-gastroenterology&lt;/secondary-title&gt;&lt;/titles&gt;&lt;periodical&gt;&lt;full-title&gt;Hepato-gastroenterology&lt;/full-title&gt;&lt;/periodical&gt;&lt;pages&gt;146&lt;/pages&gt;&lt;volume&gt;32&lt;/volume&gt;&lt;number&gt;3&lt;/number&gt;&lt;dates&gt;&lt;year&gt;1985&lt;/year&gt;&lt;/dates&gt;&lt;isbn&gt;0172-6390&lt;/isbn&gt;&lt;urls&gt;&lt;/urls&gt;&lt;/record&gt;&lt;/Cite&gt;&lt;/EndNote&gt;</w:instrTex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35560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8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3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8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1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67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303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35560" w:rsidRPr="00535560" w:rsidTr="00326210">
        <w:trPr>
          <w:trHeight w:val="540"/>
        </w:trPr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Basso </w:t>
            </w:r>
            <w:r w:rsidR="000D14C6" w:rsidRPr="00535560">
              <w:rPr>
                <w:rFonts w:ascii="Times New Roman" w:hAnsi="Times New Roman" w:cs="Times New Roman"/>
                <w:sz w:val="24"/>
                <w:szCs w:val="24"/>
              </w:rPr>
              <w:t>1991 [35]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3E1033" w:rsidRPr="00535560" w:rsidRDefault="003E1033" w:rsidP="00326210">
            <w:pPr>
              <w:spacing w:beforeLines="50"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657819" w:rsidRPr="00535560" w:rsidRDefault="00657819" w:rsidP="00C12E2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57819" w:rsidRPr="00535560" w:rsidSect="00EA21A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3118C" w:rsidRPr="00535560" w:rsidRDefault="0013118C" w:rsidP="00A618F6">
      <w:pPr>
        <w:spacing w:after="24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37586" w:rsidRPr="00535560">
        <w:rPr>
          <w:rFonts w:ascii="Times New Roman" w:hAnsi="Times New Roman" w:cs="Times New Roman"/>
          <w:b/>
          <w:sz w:val="24"/>
          <w:szCs w:val="24"/>
        </w:rPr>
        <w:t>2</w:t>
      </w:r>
      <w:r w:rsidRPr="0053556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35560">
        <w:rPr>
          <w:rFonts w:ascii="Times New Roman" w:hAnsi="Times New Roman" w:cs="Times New Roman"/>
          <w:b/>
          <w:sz w:val="24"/>
          <w:szCs w:val="24"/>
        </w:rPr>
        <w:t xml:space="preserve"> Univariate meta-regression analys</w:t>
      </w:r>
      <w:r w:rsidR="00D44040" w:rsidRPr="00535560">
        <w:rPr>
          <w:rFonts w:ascii="Times New Roman" w:hAnsi="Times New Roman" w:cs="Times New Roman"/>
          <w:b/>
          <w:sz w:val="24"/>
          <w:szCs w:val="24"/>
        </w:rPr>
        <w:t>i</w:t>
      </w:r>
      <w:r w:rsidRPr="00535560">
        <w:rPr>
          <w:rFonts w:ascii="Times New Roman" w:hAnsi="Times New Roman" w:cs="Times New Roman"/>
          <w:b/>
          <w:sz w:val="24"/>
          <w:szCs w:val="24"/>
        </w:rPr>
        <w:t>s</w:t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t xml:space="preserve"> of six eligible studies</w:t>
      </w:r>
    </w:p>
    <w:tbl>
      <w:tblPr>
        <w:tblW w:w="10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9"/>
        <w:gridCol w:w="1290"/>
        <w:gridCol w:w="1290"/>
        <w:gridCol w:w="1290"/>
        <w:gridCol w:w="2311"/>
        <w:gridCol w:w="1290"/>
      </w:tblGrid>
      <w:tr w:rsidR="00535560" w:rsidRPr="00535560" w:rsidTr="00326210">
        <w:trPr>
          <w:trHeight w:val="606"/>
        </w:trPr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S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Z valu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  <w:lang w:eastAsia="zh-TW"/>
              </w:rPr>
              <w:t>p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-valu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I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  <w:lang w:eastAsia="zh-TW"/>
              </w:rPr>
              <w:t>2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Measuremen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IR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.0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9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2.076 to 6.66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5.3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RI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.2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.0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3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3.883 to 4.31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Reg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Europ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.3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1.5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4.779 to 0.5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4.1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Public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2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4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68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659 to 0.43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6.1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Contr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Number of control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.0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0.040 to 0.0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% of wome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85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054 to 0.06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Patient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Number of patients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5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3.73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&lt;0.001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291 to -0.091)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2.2</w:t>
            </w:r>
          </w:p>
        </w:tc>
      </w:tr>
      <w:tr w:rsidR="00535560" w:rsidRPr="00535560" w:rsidTr="00326210">
        <w:trPr>
          <w:trHeight w:val="515"/>
        </w:trPr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B22019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% of wome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6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51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033 to 0.01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019" w:rsidRPr="00535560" w:rsidRDefault="00B22019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</w:tbl>
    <w:p w:rsidR="00657819" w:rsidRPr="00535560" w:rsidRDefault="00F22C56" w:rsidP="00535560">
      <w:pPr>
        <w:pStyle w:val="HTMLPreformatted"/>
        <w:shd w:val="clear" w:color="auto" w:fill="FFFFFF"/>
        <w:wordWrap w:val="0"/>
        <w:ind w:leftChars="71" w:left="142"/>
        <w:rPr>
          <w:rStyle w:val="gd15mcfceub"/>
          <w:rFonts w:ascii="Times New Roman" w:hAnsi="Times New Roman" w:cs="Times New Roman"/>
          <w:sz w:val="20"/>
          <w:szCs w:val="20"/>
          <w:bdr w:val="none" w:sz="0" w:space="0" w:color="auto" w:frame="1"/>
        </w:rPr>
      </w:pPr>
      <w:r w:rsidRPr="00535560">
        <w:rPr>
          <w:rStyle w:val="gd15mcfceub"/>
          <w:rFonts w:ascii="Times New Roman" w:hAnsi="Times New Roman" w:cs="Times New Roman" w:hint="eastAsia"/>
          <w:sz w:val="20"/>
          <w:szCs w:val="20"/>
          <w:bdr w:val="none" w:sz="0" w:space="0" w:color="auto" w:frame="1"/>
        </w:rPr>
        <w:t xml:space="preserve">CI, Confidence intervals; </w:t>
      </w:r>
      <w:r w:rsidR="00657819" w:rsidRPr="00535560">
        <w:rPr>
          <w:rStyle w:val="gd15mcfceub"/>
          <w:rFonts w:ascii="Times New Roman" w:hAnsi="Times New Roman" w:cs="Times New Roman" w:hint="eastAsia"/>
          <w:sz w:val="20"/>
          <w:szCs w:val="20"/>
          <w:bdr w:val="none" w:sz="0" w:space="0" w:color="auto" w:frame="1"/>
        </w:rPr>
        <w:t>IRMA</w:t>
      </w:r>
      <w:r w:rsidR="00657819" w:rsidRPr="00535560">
        <w:rPr>
          <w:rStyle w:val="gd15mcfceub"/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, </w:t>
      </w:r>
      <w:r w:rsidR="00657819" w:rsidRPr="00535560">
        <w:rPr>
          <w:rStyle w:val="gd15mcfceub"/>
          <w:rFonts w:ascii="Times New Roman" w:hAnsi="Times New Roman" w:cs="Times New Roman" w:hint="eastAsia"/>
          <w:sz w:val="20"/>
          <w:szCs w:val="20"/>
          <w:bdr w:val="none" w:sz="0" w:space="0" w:color="auto" w:frame="1"/>
        </w:rPr>
        <w:t>Immunoradiometric assay</w:t>
      </w:r>
    </w:p>
    <w:p w:rsidR="00B22019" w:rsidRPr="00535560" w:rsidRDefault="00837586" w:rsidP="00A618F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rFonts w:ascii="Times New Roman" w:hAnsi="Times New Roman" w:cs="Times New Roman"/>
          <w:b/>
          <w:sz w:val="24"/>
          <w:szCs w:val="24"/>
        </w:rPr>
        <w:br w:type="page"/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B22019" w:rsidRPr="0053556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t xml:space="preserve"> Univariate meta-regression analysis of five eligible studies (exclusion of a study by Chen </w:t>
      </w:r>
      <w:r w:rsidR="00B22019" w:rsidRPr="00535560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03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3"/>
        <w:gridCol w:w="1259"/>
        <w:gridCol w:w="1259"/>
        <w:gridCol w:w="1259"/>
        <w:gridCol w:w="2467"/>
        <w:gridCol w:w="1259"/>
      </w:tblGrid>
      <w:tr w:rsidR="00535560" w:rsidRPr="00535560" w:rsidTr="00326210">
        <w:trPr>
          <w:trHeight w:val="574"/>
        </w:trPr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Z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  <w:lang w:eastAsia="zh-TW"/>
              </w:rPr>
              <w:t>p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-value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95% CI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I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  <w:lang w:eastAsia="zh-TW"/>
              </w:rPr>
              <w:t>2</w:t>
            </w: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Measurement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IRM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3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5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58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546 to 0.97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R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4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2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81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790 to 0.99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Reg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Europ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3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90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676 to 0.76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Public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4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62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119 to 0.07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Contro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Number of control</w:t>
            </w:r>
            <w:r w:rsidR="000B778D"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4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67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311 to 0.20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% of wome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1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85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054 to 0.06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Patient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Number of patients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4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40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685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095 to -0.062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  <w:tr w:rsidR="00535560" w:rsidRPr="00535560" w:rsidTr="00326210">
        <w:trPr>
          <w:trHeight w:val="488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64452F">
            <w:pPr>
              <w:widowControl/>
              <w:wordWrap/>
              <w:autoSpaceDE/>
              <w:autoSpaceDN/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% of wome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-0.65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51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(-0.033 to 0.01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2F" w:rsidRPr="00535560" w:rsidRDefault="0064452F" w:rsidP="003B5FE8">
            <w:pPr>
              <w:widowControl/>
              <w:wordWrap/>
              <w:autoSpaceDE/>
              <w:autoSpaceDN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5560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0</w:t>
            </w:r>
          </w:p>
        </w:tc>
      </w:tr>
    </w:tbl>
    <w:p w:rsidR="00B22019" w:rsidRPr="00535560" w:rsidRDefault="00B22019" w:rsidP="00535560">
      <w:pPr>
        <w:pStyle w:val="HTMLPreformatted"/>
        <w:shd w:val="clear" w:color="auto" w:fill="FFFFFF"/>
        <w:wordWrap w:val="0"/>
        <w:ind w:leftChars="71" w:left="142"/>
        <w:rPr>
          <w:rStyle w:val="gd15mcfceub"/>
          <w:rFonts w:ascii="Times New Roman" w:hAnsi="Times New Roman" w:cs="Times New Roman"/>
          <w:sz w:val="20"/>
          <w:szCs w:val="20"/>
          <w:bdr w:val="none" w:sz="0" w:space="0" w:color="auto" w:frame="1"/>
        </w:rPr>
      </w:pPr>
      <w:r w:rsidRPr="00535560">
        <w:rPr>
          <w:rStyle w:val="gd15mcfceub"/>
          <w:rFonts w:ascii="Times New Roman" w:hAnsi="Times New Roman" w:cs="Times New Roman" w:hint="eastAsia"/>
          <w:sz w:val="20"/>
          <w:szCs w:val="20"/>
          <w:bdr w:val="none" w:sz="0" w:space="0" w:color="auto" w:frame="1"/>
        </w:rPr>
        <w:t>CI, Confidence intervals; IRMA</w:t>
      </w:r>
      <w:r w:rsidRPr="00535560">
        <w:rPr>
          <w:rStyle w:val="gd15mcfceub"/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, </w:t>
      </w:r>
      <w:r w:rsidRPr="00535560">
        <w:rPr>
          <w:rStyle w:val="gd15mcfceub"/>
          <w:rFonts w:ascii="Times New Roman" w:hAnsi="Times New Roman" w:cs="Times New Roman" w:hint="eastAsia"/>
          <w:sz w:val="20"/>
          <w:szCs w:val="20"/>
          <w:bdr w:val="none" w:sz="0" w:space="0" w:color="auto" w:frame="1"/>
        </w:rPr>
        <w:t>Immunoradiometric assay</w:t>
      </w:r>
    </w:p>
    <w:p w:rsidR="00B22019" w:rsidRPr="00535560" w:rsidRDefault="00B22019" w:rsidP="006578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7586" w:rsidRPr="00535560" w:rsidRDefault="00837586" w:rsidP="00A618F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78054037"/>
      <w:r w:rsidRPr="005355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53556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t>4</w:t>
      </w:r>
      <w:r w:rsidRPr="00535560">
        <w:rPr>
          <w:rFonts w:ascii="Times New Roman" w:hAnsi="Times New Roman" w:cs="Times New Roman"/>
          <w:b/>
          <w:sz w:val="24"/>
          <w:szCs w:val="24"/>
        </w:rPr>
        <w:t>. Serum ferritin of 68 participants measured by an electrochemiluminescence assay (ECLIA) including pancreatic ductal adenocarcinoma (PDAC) patients (n = 34) and healthy controls (n = 34)</w:t>
      </w:r>
    </w:p>
    <w:tbl>
      <w:tblPr>
        <w:tblStyle w:val="TableGrid"/>
        <w:tblW w:w="13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505"/>
        <w:gridCol w:w="620"/>
        <w:gridCol w:w="1293"/>
        <w:gridCol w:w="2319"/>
        <w:gridCol w:w="1421"/>
        <w:gridCol w:w="620"/>
        <w:gridCol w:w="1293"/>
        <w:gridCol w:w="2313"/>
      </w:tblGrid>
      <w:tr w:rsidR="00535560" w:rsidRPr="00535560" w:rsidTr="00326210">
        <w:trPr>
          <w:trHeight w:val="173"/>
        </w:trPr>
        <w:tc>
          <w:tcPr>
            <w:tcW w:w="2217" w:type="dxa"/>
            <w:vMerge w:val="restart"/>
            <w:tcBorders>
              <w:top w:val="single" w:sz="4" w:space="0" w:color="auto"/>
            </w:tcBorders>
            <w:vAlign w:val="center"/>
          </w:tcPr>
          <w:p w:rsidR="00837586" w:rsidRPr="00535560" w:rsidRDefault="00837586" w:rsidP="00326210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326210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PDAC</w:t>
            </w:r>
          </w:p>
        </w:tc>
        <w:tc>
          <w:tcPr>
            <w:tcW w:w="56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326210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Healthy controls</w:t>
            </w:r>
          </w:p>
        </w:tc>
      </w:tr>
      <w:tr w:rsidR="00535560" w:rsidRPr="00535560" w:rsidTr="00326210">
        <w:trPr>
          <w:trHeight w:val="104"/>
        </w:trPr>
        <w:tc>
          <w:tcPr>
            <w:tcW w:w="2217" w:type="dxa"/>
            <w:vMerge/>
            <w:tcBorders>
              <w:bottom w:val="single" w:sz="4" w:space="0" w:color="auto"/>
            </w:tcBorders>
            <w:vAlign w:val="center"/>
          </w:tcPr>
          <w:p w:rsidR="00837586" w:rsidRPr="00535560" w:rsidRDefault="00837586" w:rsidP="00326210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Median age (IQR) (yr)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% of wome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± </m:t>
              </m:r>
            </m:oMath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Median age (IQR) (yr)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% of women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± SD</m:t>
              </m:r>
            </m:oMath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35560" w:rsidRPr="00535560" w:rsidTr="00326210">
        <w:trPr>
          <w:trHeight w:val="321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326210">
            <w:pPr>
              <w:spacing w:beforeLines="50"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ECLIA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728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eastAsia="Malgun Gothic" w:hAnsi="Times New Roman" w:cs="Times New Roman"/>
                <w:sz w:val="24"/>
                <w:szCs w:val="24"/>
              </w:rPr>
              <w:t>66.0</w:t>
            </w:r>
          </w:p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eastAsia="Malgun Gothic" w:hAnsi="Times New Roman" w:cs="Times New Roman"/>
                <w:sz w:val="24"/>
                <w:szCs w:val="24"/>
              </w:rPr>
              <w:t>(58.0-71.0)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608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± 736</m:t>
              </m:r>
            </m:oMath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3 ng/ml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728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eastAsia="Malgun Gothic" w:hAnsi="Times New Roman" w:cs="Times New Roman"/>
                <w:sz w:val="24"/>
                <w:szCs w:val="24"/>
              </w:rPr>
              <w:t>62.0</w:t>
            </w:r>
          </w:p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eastAsia="Malgun Gothic" w:hAnsi="Times New Roman" w:cs="Times New Roman"/>
                <w:sz w:val="24"/>
                <w:szCs w:val="24"/>
              </w:rPr>
              <w:t>(59.8-63.0)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586" w:rsidRPr="00535560" w:rsidRDefault="00837586" w:rsidP="00A25FBA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190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± 163</m:t>
              </m:r>
            </m:oMath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8 ng/ml</w:t>
            </w:r>
          </w:p>
        </w:tc>
      </w:tr>
    </w:tbl>
    <w:p w:rsidR="00837586" w:rsidRPr="00535560" w:rsidRDefault="00837586" w:rsidP="00535560">
      <w:pPr>
        <w:spacing w:line="480" w:lineRule="auto"/>
        <w:ind w:leftChars="71" w:left="142"/>
        <w:rPr>
          <w:rFonts w:ascii="Times New Roman" w:hAnsi="Times New Roman" w:cs="Times New Roman"/>
          <w:szCs w:val="24"/>
        </w:rPr>
        <w:sectPr w:rsidR="00837586" w:rsidRPr="00535560" w:rsidSect="00B1372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35560">
        <w:rPr>
          <w:rFonts w:ascii="Times New Roman" w:hAnsi="Times New Roman" w:cs="Times New Roman"/>
          <w:szCs w:val="24"/>
        </w:rPr>
        <w:t>ECLIA, Electrochemiluminescence assay; PDAC, pancreatic ductal adenocarcinoma</w:t>
      </w:r>
    </w:p>
    <w:bookmarkEnd w:id="0"/>
    <w:p w:rsidR="00837586" w:rsidRPr="00535560" w:rsidRDefault="00837586" w:rsidP="00A618F6">
      <w:pPr>
        <w:spacing w:line="360" w:lineRule="auto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5355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3556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22019" w:rsidRPr="00535560">
        <w:rPr>
          <w:rFonts w:ascii="Times New Roman" w:hAnsi="Times New Roman" w:cs="Times New Roman"/>
          <w:b/>
          <w:sz w:val="24"/>
          <w:szCs w:val="24"/>
        </w:rPr>
        <w:t>5</w:t>
      </w:r>
      <w:r w:rsidRPr="00535560">
        <w:rPr>
          <w:rFonts w:ascii="Times New Roman" w:hAnsi="Times New Roman" w:cs="Times New Roman"/>
          <w:b/>
          <w:sz w:val="24"/>
          <w:szCs w:val="24"/>
        </w:rPr>
        <w:t>. Table of serum ferritin for subjects with healthy controls and pancreatic ductal adenocarcinoma patients classified according to their histological grades or tumor stages</w:t>
      </w:r>
    </w:p>
    <w:tbl>
      <w:tblPr>
        <w:tblStyle w:val="TableGrid"/>
        <w:tblW w:w="13920" w:type="dxa"/>
        <w:tblLook w:val="04A0" w:firstRow="1" w:lastRow="0" w:firstColumn="1" w:lastColumn="0" w:noHBand="0" w:noVBand="1"/>
      </w:tblPr>
      <w:tblGrid>
        <w:gridCol w:w="2568"/>
        <w:gridCol w:w="2007"/>
        <w:gridCol w:w="1830"/>
        <w:gridCol w:w="1923"/>
        <w:gridCol w:w="1889"/>
        <w:gridCol w:w="1844"/>
        <w:gridCol w:w="1859"/>
      </w:tblGrid>
      <w:tr w:rsidR="00535560" w:rsidRPr="00535560" w:rsidTr="00A97B28">
        <w:trPr>
          <w:trHeight w:val="583"/>
        </w:trPr>
        <w:tc>
          <w:tcPr>
            <w:tcW w:w="2568" w:type="dxa"/>
            <w:vMerge w:val="restart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2007" w:type="dxa"/>
            <w:vMerge w:val="restart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Healthy controls</w:t>
            </w:r>
          </w:p>
        </w:tc>
        <w:tc>
          <w:tcPr>
            <w:tcW w:w="9345" w:type="dxa"/>
            <w:gridSpan w:val="5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PDAC</w:t>
            </w: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atients (n = 34)</w:t>
            </w:r>
          </w:p>
        </w:tc>
      </w:tr>
      <w:tr w:rsidR="00535560" w:rsidRPr="00535560" w:rsidTr="00A97B28">
        <w:trPr>
          <w:trHeight w:val="563"/>
        </w:trPr>
        <w:tc>
          <w:tcPr>
            <w:tcW w:w="2568" w:type="dxa"/>
            <w:vMerge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7" w:type="dxa"/>
            <w:vMerge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2" w:type="dxa"/>
            <w:gridSpan w:val="3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stological grades</w:t>
            </w:r>
          </w:p>
        </w:tc>
        <w:tc>
          <w:tcPr>
            <w:tcW w:w="3703" w:type="dxa"/>
            <w:gridSpan w:val="2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umor stages</w:t>
            </w:r>
          </w:p>
        </w:tc>
      </w:tr>
      <w:tr w:rsidR="00535560" w:rsidRPr="00535560" w:rsidTr="00A97B28">
        <w:trPr>
          <w:trHeight w:val="720"/>
        </w:trPr>
        <w:tc>
          <w:tcPr>
            <w:tcW w:w="2568" w:type="dxa"/>
            <w:vMerge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7" w:type="dxa"/>
            <w:vMerge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1</w:t>
            </w:r>
          </w:p>
        </w:tc>
        <w:tc>
          <w:tcPr>
            <w:tcW w:w="1923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2</w:t>
            </w:r>
          </w:p>
        </w:tc>
        <w:tc>
          <w:tcPr>
            <w:tcW w:w="1887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3</w:t>
            </w:r>
          </w:p>
        </w:tc>
        <w:tc>
          <w:tcPr>
            <w:tcW w:w="1844" w:type="dxa"/>
            <w:vAlign w:val="center"/>
          </w:tcPr>
          <w:p w:rsidR="00326210" w:rsidRPr="00535560" w:rsidRDefault="00837586" w:rsidP="00A97B2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ge</w:t>
            </w:r>
          </w:p>
          <w:p w:rsidR="00837586" w:rsidRPr="00535560" w:rsidRDefault="00837586" w:rsidP="00A97B2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-IIB</w:t>
            </w:r>
          </w:p>
        </w:tc>
        <w:tc>
          <w:tcPr>
            <w:tcW w:w="1858" w:type="dxa"/>
            <w:vAlign w:val="center"/>
          </w:tcPr>
          <w:p w:rsidR="00326210" w:rsidRPr="00535560" w:rsidRDefault="00837586" w:rsidP="00A97B2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ge</w:t>
            </w:r>
          </w:p>
          <w:p w:rsidR="00837586" w:rsidRPr="00535560" w:rsidRDefault="00837586" w:rsidP="00A97B2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II</w:t>
            </w: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-IV</w:t>
            </w:r>
          </w:p>
        </w:tc>
      </w:tr>
      <w:tr w:rsidR="00535560" w:rsidRPr="00535560" w:rsidTr="00A97B28">
        <w:trPr>
          <w:trHeight w:val="527"/>
        </w:trPr>
        <w:tc>
          <w:tcPr>
            <w:tcW w:w="2568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007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4</w:t>
            </w:r>
          </w:p>
        </w:tc>
        <w:tc>
          <w:tcPr>
            <w:tcW w:w="1830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1923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20 (58.8)</w:t>
            </w:r>
          </w:p>
        </w:tc>
        <w:tc>
          <w:tcPr>
            <w:tcW w:w="1887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9 (26.5)</w:t>
            </w:r>
          </w:p>
        </w:tc>
        <w:tc>
          <w:tcPr>
            <w:tcW w:w="1844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30 (88.2)</w:t>
            </w:r>
          </w:p>
        </w:tc>
        <w:tc>
          <w:tcPr>
            <w:tcW w:w="1858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4 (11.8)</w:t>
            </w:r>
          </w:p>
        </w:tc>
      </w:tr>
      <w:tr w:rsidR="00535560" w:rsidRPr="00535560" w:rsidTr="00A97B28">
        <w:trPr>
          <w:trHeight w:val="1062"/>
        </w:trPr>
        <w:tc>
          <w:tcPr>
            <w:tcW w:w="2568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A97B28"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007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62.00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60.51-62.87)</w:t>
            </w:r>
          </w:p>
        </w:tc>
        <w:tc>
          <w:tcPr>
            <w:tcW w:w="1830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67.00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43.39-79.41)</w:t>
            </w:r>
          </w:p>
        </w:tc>
        <w:tc>
          <w:tcPr>
            <w:tcW w:w="1923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55.37-67.57)</w:t>
            </w:r>
          </w:p>
        </w:tc>
        <w:tc>
          <w:tcPr>
            <w:tcW w:w="1887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65.00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62.02-73.09)</w:t>
            </w:r>
          </w:p>
        </w:tc>
        <w:tc>
          <w:tcPr>
            <w:tcW w:w="1844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7.50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61.63-69.37)</w:t>
            </w:r>
          </w:p>
        </w:tc>
        <w:tc>
          <w:tcPr>
            <w:tcW w:w="1858" w:type="dxa"/>
            <w:vAlign w:val="center"/>
          </w:tcPr>
          <w:p w:rsidR="00A97B28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62.50 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(57.97-68.03)</w:t>
            </w:r>
          </w:p>
        </w:tc>
      </w:tr>
      <w:tr w:rsidR="00535560" w:rsidRPr="00535560" w:rsidTr="00A97B28">
        <w:trPr>
          <w:trHeight w:val="1062"/>
        </w:trPr>
        <w:tc>
          <w:tcPr>
            <w:tcW w:w="2568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SD)</w:t>
            </w:r>
            <w:r w:rsidR="00A97B28"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, ng/ml</w:t>
            </w:r>
          </w:p>
        </w:tc>
        <w:tc>
          <w:tcPr>
            <w:tcW w:w="2007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190.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163.8</w:t>
            </w:r>
          </w:p>
        </w:tc>
        <w:tc>
          <w:tcPr>
            <w:tcW w:w="1830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405.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 356.7</w:t>
            </w:r>
          </w:p>
        </w:tc>
        <w:tc>
          <w:tcPr>
            <w:tcW w:w="1923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769.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 908.7</m:t>
              </m:r>
            </m:oMath>
          </w:p>
        </w:tc>
        <w:tc>
          <w:tcPr>
            <w:tcW w:w="1887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363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±</m:t>
              </m:r>
            </m:oMath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232.1</w:t>
            </w:r>
          </w:p>
        </w:tc>
        <w:tc>
          <w:tcPr>
            <w:tcW w:w="1844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662.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757.3</w:t>
            </w:r>
          </w:p>
        </w:tc>
        <w:tc>
          <w:tcPr>
            <w:tcW w:w="1858" w:type="dxa"/>
            <w:vAlign w:val="center"/>
          </w:tcPr>
          <w:p w:rsidR="00837586" w:rsidRPr="00535560" w:rsidRDefault="00837586" w:rsidP="00A97B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 xml:space="preserve">201.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152.5</w:t>
            </w:r>
          </w:p>
        </w:tc>
      </w:tr>
      <w:tr w:rsidR="00535560" w:rsidRPr="00535560" w:rsidTr="00A97B28">
        <w:trPr>
          <w:trHeight w:val="440"/>
        </w:trPr>
        <w:tc>
          <w:tcPr>
            <w:tcW w:w="2568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35560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07" w:type="dxa"/>
            <w:vAlign w:val="center"/>
          </w:tcPr>
          <w:p w:rsidR="00837586" w:rsidRPr="00535560" w:rsidRDefault="00837586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Align w:val="center"/>
          </w:tcPr>
          <w:p w:rsidR="00837586" w:rsidRPr="00535560" w:rsidRDefault="006375EF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8271</w:t>
            </w:r>
          </w:p>
        </w:tc>
        <w:tc>
          <w:tcPr>
            <w:tcW w:w="1923" w:type="dxa"/>
            <w:vAlign w:val="center"/>
          </w:tcPr>
          <w:p w:rsidR="00837586" w:rsidRPr="00535560" w:rsidRDefault="006375EF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0012</w:t>
            </w:r>
          </w:p>
        </w:tc>
        <w:tc>
          <w:tcPr>
            <w:tcW w:w="1887" w:type="dxa"/>
            <w:vAlign w:val="center"/>
          </w:tcPr>
          <w:p w:rsidR="00837586" w:rsidRPr="00535560" w:rsidRDefault="006375EF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8144</w:t>
            </w:r>
          </w:p>
        </w:tc>
        <w:tc>
          <w:tcPr>
            <w:tcW w:w="1844" w:type="dxa"/>
            <w:vAlign w:val="center"/>
          </w:tcPr>
          <w:p w:rsidR="00837586" w:rsidRPr="00535560" w:rsidRDefault="006375EF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0019</w:t>
            </w:r>
          </w:p>
        </w:tc>
        <w:tc>
          <w:tcPr>
            <w:tcW w:w="1858" w:type="dxa"/>
            <w:vAlign w:val="center"/>
          </w:tcPr>
          <w:p w:rsidR="00837586" w:rsidRPr="00535560" w:rsidRDefault="006375EF" w:rsidP="00A97B28">
            <w:pPr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5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560">
              <w:rPr>
                <w:rFonts w:ascii="Times New Roman" w:hAnsi="Times New Roman" w:cs="Times New Roman"/>
                <w:sz w:val="24"/>
                <w:szCs w:val="24"/>
              </w:rPr>
              <w:t>.9991</w:t>
            </w:r>
          </w:p>
        </w:tc>
      </w:tr>
    </w:tbl>
    <w:p w:rsidR="00837586" w:rsidRPr="00535560" w:rsidRDefault="00837586" w:rsidP="00535560">
      <w:pPr>
        <w:spacing w:line="276" w:lineRule="auto"/>
        <w:ind w:leftChars="71" w:left="142"/>
        <w:rPr>
          <w:rFonts w:ascii="Times New Roman" w:hAnsi="Times New Roman" w:cs="Times New Roman"/>
          <w:b/>
          <w:szCs w:val="24"/>
        </w:rPr>
      </w:pPr>
      <w:r w:rsidRPr="00535560">
        <w:rPr>
          <w:rFonts w:ascii="Times New Roman" w:hAnsi="Times New Roman" w:cs="Times New Roman"/>
          <w:i/>
          <w:szCs w:val="24"/>
        </w:rPr>
        <w:t>p</w:t>
      </w:r>
      <w:r w:rsidRPr="00535560">
        <w:rPr>
          <w:rFonts w:ascii="Times New Roman" w:hAnsi="Times New Roman" w:cs="Times New Roman"/>
          <w:szCs w:val="24"/>
        </w:rPr>
        <w:t xml:space="preserve">-value indicates the statistical significance of </w:t>
      </w:r>
      <w:r w:rsidRPr="00535560">
        <w:rPr>
          <w:rFonts w:ascii="Times New Roman" w:hAnsi="Times New Roman" w:cs="Times New Roman" w:hint="eastAsia"/>
          <w:szCs w:val="24"/>
        </w:rPr>
        <w:t>serum ferritin</w:t>
      </w:r>
      <w:r w:rsidRPr="00535560">
        <w:rPr>
          <w:rFonts w:ascii="Times New Roman" w:hAnsi="Times New Roman" w:cs="Times New Roman"/>
          <w:szCs w:val="24"/>
        </w:rPr>
        <w:t xml:space="preserve"> concentration compared to control, as determined by </w:t>
      </w:r>
      <w:r w:rsidRPr="00535560">
        <w:rPr>
          <w:rFonts w:ascii="Times New Roman" w:hAnsi="Times New Roman"/>
        </w:rPr>
        <w:t>one-way ANOVA with Tukey’s post-hoc tests.</w:t>
      </w:r>
    </w:p>
    <w:p w:rsidR="00373D61" w:rsidRPr="00535560" w:rsidRDefault="00373D61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7F58A3" w:rsidRPr="00535560" w:rsidRDefault="007F58A3" w:rsidP="00C12E2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5560">
        <w:rPr>
          <w:rFonts w:ascii="Times New Roman" w:hAnsi="Times New Roman" w:cs="Times New Roman"/>
          <w:sz w:val="24"/>
          <w:szCs w:val="24"/>
        </w:rPr>
        <w:br w:type="page"/>
      </w:r>
    </w:p>
    <w:p w:rsidR="00DA27D9" w:rsidRPr="00535560" w:rsidRDefault="00DA27D9" w:rsidP="008435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A27D9" w:rsidRPr="00535560" w:rsidRDefault="00DA27D9" w:rsidP="00DA27D9">
      <w:pPr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noProof/>
          <w:lang w:val="en-IN" w:eastAsia="en-IN"/>
        </w:rPr>
        <w:drawing>
          <wp:inline distT="0" distB="0" distL="0" distR="0" wp14:anchorId="4E2B8C4E" wp14:editId="77B272AF">
            <wp:extent cx="8661400" cy="2729211"/>
            <wp:effectExtent l="0" t="0" r="6350" b="0"/>
            <wp:docPr id="2" name="그림 2" descr="Forest_with_ch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rest_with_che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49" b="19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6697" cy="2743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7D9" w:rsidRPr="00535560" w:rsidRDefault="00DA27D9" w:rsidP="00A618F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35560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535560">
        <w:rPr>
          <w:rFonts w:ascii="Times New Roman" w:hAnsi="Times New Roman" w:cs="Times New Roman"/>
          <w:sz w:val="24"/>
          <w:szCs w:val="24"/>
        </w:rPr>
        <w:t xml:space="preserve">Forest plot of studies in </w:t>
      </w:r>
      <w:r w:rsidR="00223AFB" w:rsidRPr="00535560">
        <w:rPr>
          <w:rFonts w:ascii="Times New Roman" w:hAnsi="Times New Roman" w:cs="Times New Roman"/>
          <w:sz w:val="24"/>
          <w:szCs w:val="24"/>
        </w:rPr>
        <w:t>serum ferritin (</w:t>
      </w:r>
      <w:r w:rsidRPr="00535560">
        <w:rPr>
          <w:rFonts w:ascii="Times New Roman" w:hAnsi="Times New Roman" w:cs="Times New Roman"/>
          <w:sz w:val="24"/>
          <w:szCs w:val="24"/>
        </w:rPr>
        <w:t>SF</w:t>
      </w:r>
      <w:r w:rsidR="00223AFB" w:rsidRPr="00535560">
        <w:rPr>
          <w:rFonts w:ascii="Times New Roman" w:hAnsi="Times New Roman" w:cs="Times New Roman"/>
          <w:sz w:val="24"/>
          <w:szCs w:val="24"/>
        </w:rPr>
        <w:t>)</w:t>
      </w:r>
      <w:r w:rsidRPr="00535560">
        <w:rPr>
          <w:rFonts w:ascii="Times New Roman" w:hAnsi="Times New Roman" w:cs="Times New Roman"/>
          <w:sz w:val="24"/>
          <w:szCs w:val="24"/>
        </w:rPr>
        <w:t xml:space="preserve"> for subjects with pancreatic cancer (Experimental; n = 119) versus healthy controls (Control; n = 196). Mean difference (MD) and 95% confidence intervals (CI) were calculated using both fixed and random effect models.</w:t>
      </w:r>
      <w:r w:rsidRPr="00535560">
        <w:rPr>
          <w:rFonts w:ascii="Times New Roman" w:hAnsi="Times New Roman" w:cs="Times New Roman"/>
          <w:sz w:val="24"/>
          <w:szCs w:val="24"/>
        </w:rPr>
        <w:br w:type="page"/>
      </w:r>
    </w:p>
    <w:p w:rsidR="00DA27D9" w:rsidRPr="00535560" w:rsidRDefault="00DA27D9" w:rsidP="00DA27D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556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3E6A86D" wp14:editId="12D81306">
            <wp:extent cx="7023100" cy="4668592"/>
            <wp:effectExtent l="0" t="0" r="6350" b="0"/>
            <wp:docPr id="1" name="그림 1" descr="C:\Users\박지민\AppData\Local\Microsoft\Windows\INetCache\Content.Word\funnel_with_ch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박지민\AppData\Local\Microsoft\Windows\INetCache\Content.Word\funnel_with_che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27"/>
                    <a:stretch/>
                  </pic:blipFill>
                  <pic:spPr bwMode="auto">
                    <a:xfrm>
                      <a:off x="0" y="0"/>
                      <a:ext cx="7074574" cy="470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27D9" w:rsidRPr="00535560" w:rsidRDefault="00DA27D9" w:rsidP="00A618F6">
      <w:pPr>
        <w:outlineLvl w:val="0"/>
      </w:pPr>
      <w:r w:rsidRPr="00535560">
        <w:rPr>
          <w:rFonts w:ascii="Times New Roman" w:hAnsi="Times New Roman" w:cs="Times New Roman" w:hint="eastAsia"/>
          <w:b/>
          <w:sz w:val="24"/>
          <w:szCs w:val="24"/>
        </w:rPr>
        <w:t xml:space="preserve">Figure S2. </w:t>
      </w:r>
      <w:r w:rsidRPr="00535560">
        <w:rPr>
          <w:rFonts w:ascii="Times New Roman" w:hAnsi="Times New Roman" w:cs="Times New Roman"/>
          <w:sz w:val="24"/>
          <w:szCs w:val="24"/>
        </w:rPr>
        <w:t xml:space="preserve">Funnel plot of studies in </w:t>
      </w:r>
      <w:r w:rsidR="00223AFB" w:rsidRPr="00535560">
        <w:rPr>
          <w:rFonts w:ascii="Times New Roman" w:hAnsi="Times New Roman" w:cs="Times New Roman"/>
          <w:sz w:val="24"/>
          <w:szCs w:val="24"/>
        </w:rPr>
        <w:t>serum ferritin (S</w:t>
      </w:r>
      <w:r w:rsidRPr="00535560">
        <w:rPr>
          <w:rFonts w:ascii="Times New Roman" w:hAnsi="Times New Roman" w:cs="Times New Roman"/>
          <w:sz w:val="24"/>
          <w:szCs w:val="24"/>
        </w:rPr>
        <w:t>F</w:t>
      </w:r>
      <w:r w:rsidR="00223AFB" w:rsidRPr="00535560">
        <w:rPr>
          <w:rFonts w:ascii="Times New Roman" w:hAnsi="Times New Roman" w:cs="Times New Roman"/>
          <w:sz w:val="24"/>
          <w:szCs w:val="24"/>
        </w:rPr>
        <w:t>)</w:t>
      </w:r>
      <w:r w:rsidRPr="00535560">
        <w:rPr>
          <w:rFonts w:ascii="Times New Roman" w:hAnsi="Times New Roman" w:cs="Times New Roman"/>
          <w:sz w:val="24"/>
          <w:szCs w:val="24"/>
        </w:rPr>
        <w:t xml:space="preserve"> for subjects with pancreatic cancer versus healthy control.</w:t>
      </w:r>
      <w:bookmarkStart w:id="1" w:name="_GoBack"/>
      <w:bookmarkEnd w:id="1"/>
    </w:p>
    <w:p w:rsidR="0013118C" w:rsidRPr="00535560" w:rsidRDefault="0013118C" w:rsidP="008435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3118C" w:rsidRPr="00535560" w:rsidSect="00373D61">
      <w:pgSz w:w="16838" w:h="11906" w:orient="landscape"/>
      <w:pgMar w:top="1440" w:right="1387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567" w:rsidRDefault="005E7567" w:rsidP="00B13728">
      <w:r>
        <w:separator/>
      </w:r>
    </w:p>
  </w:endnote>
  <w:endnote w:type="continuationSeparator" w:id="0">
    <w:p w:rsidR="005E7567" w:rsidRDefault="005E7567" w:rsidP="00B13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Che">
    <w:altName w:val="Malgun Gothic Semilight"/>
    <w:charset w:val="81"/>
    <w:family w:val="modern"/>
    <w:pitch w:val="fixed"/>
    <w:sig w:usb0="00000000" w:usb1="69D77CFB" w:usb2="00000030" w:usb3="00000000" w:csb0="0008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567" w:rsidRDefault="005E7567" w:rsidP="00B13728">
      <w:r>
        <w:separator/>
      </w:r>
    </w:p>
  </w:footnote>
  <w:footnote w:type="continuationSeparator" w:id="0">
    <w:p w:rsidR="005E7567" w:rsidRDefault="005E7567" w:rsidP="00B13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A6"/>
    <w:rsid w:val="00001A28"/>
    <w:rsid w:val="000446CE"/>
    <w:rsid w:val="0005565B"/>
    <w:rsid w:val="000B778D"/>
    <w:rsid w:val="000D14C6"/>
    <w:rsid w:val="001047F7"/>
    <w:rsid w:val="00117149"/>
    <w:rsid w:val="00127AD1"/>
    <w:rsid w:val="0013118C"/>
    <w:rsid w:val="00136E32"/>
    <w:rsid w:val="001938BB"/>
    <w:rsid w:val="001A1C01"/>
    <w:rsid w:val="001D14F2"/>
    <w:rsid w:val="0022330A"/>
    <w:rsid w:val="00223AFB"/>
    <w:rsid w:val="002269E9"/>
    <w:rsid w:val="002750EA"/>
    <w:rsid w:val="002B4EDE"/>
    <w:rsid w:val="00317713"/>
    <w:rsid w:val="00326210"/>
    <w:rsid w:val="00364B06"/>
    <w:rsid w:val="00373D61"/>
    <w:rsid w:val="0038070D"/>
    <w:rsid w:val="00390446"/>
    <w:rsid w:val="003A7750"/>
    <w:rsid w:val="003B5FE8"/>
    <w:rsid w:val="003E1033"/>
    <w:rsid w:val="003E4ECF"/>
    <w:rsid w:val="00417F66"/>
    <w:rsid w:val="00466EEA"/>
    <w:rsid w:val="00481D7C"/>
    <w:rsid w:val="004D36F2"/>
    <w:rsid w:val="00521B1C"/>
    <w:rsid w:val="00535560"/>
    <w:rsid w:val="00551402"/>
    <w:rsid w:val="005621B0"/>
    <w:rsid w:val="0056751B"/>
    <w:rsid w:val="00567B91"/>
    <w:rsid w:val="005861CD"/>
    <w:rsid w:val="005B5723"/>
    <w:rsid w:val="005D54E9"/>
    <w:rsid w:val="005D6618"/>
    <w:rsid w:val="005E7567"/>
    <w:rsid w:val="005F4D43"/>
    <w:rsid w:val="0063493E"/>
    <w:rsid w:val="006375EF"/>
    <w:rsid w:val="0064452F"/>
    <w:rsid w:val="00657819"/>
    <w:rsid w:val="00665BAB"/>
    <w:rsid w:val="006A1751"/>
    <w:rsid w:val="00725633"/>
    <w:rsid w:val="007674A5"/>
    <w:rsid w:val="007B0AB9"/>
    <w:rsid w:val="007F549A"/>
    <w:rsid w:val="007F58A3"/>
    <w:rsid w:val="00830697"/>
    <w:rsid w:val="00837586"/>
    <w:rsid w:val="00843506"/>
    <w:rsid w:val="00870212"/>
    <w:rsid w:val="008711A3"/>
    <w:rsid w:val="008A4061"/>
    <w:rsid w:val="008C7784"/>
    <w:rsid w:val="008F43C9"/>
    <w:rsid w:val="009266C2"/>
    <w:rsid w:val="00A17EFE"/>
    <w:rsid w:val="00A25FBA"/>
    <w:rsid w:val="00A618F6"/>
    <w:rsid w:val="00A65389"/>
    <w:rsid w:val="00A97B28"/>
    <w:rsid w:val="00AC64AE"/>
    <w:rsid w:val="00AD0960"/>
    <w:rsid w:val="00AE6710"/>
    <w:rsid w:val="00AF4FA5"/>
    <w:rsid w:val="00B13728"/>
    <w:rsid w:val="00B22019"/>
    <w:rsid w:val="00B22B03"/>
    <w:rsid w:val="00B823C2"/>
    <w:rsid w:val="00B832A8"/>
    <w:rsid w:val="00B876BC"/>
    <w:rsid w:val="00BD5FE1"/>
    <w:rsid w:val="00C12E22"/>
    <w:rsid w:val="00C257FB"/>
    <w:rsid w:val="00C56EF6"/>
    <w:rsid w:val="00C60FAC"/>
    <w:rsid w:val="00C6794D"/>
    <w:rsid w:val="00C90FB2"/>
    <w:rsid w:val="00CD455C"/>
    <w:rsid w:val="00D35386"/>
    <w:rsid w:val="00D44040"/>
    <w:rsid w:val="00D927EF"/>
    <w:rsid w:val="00DA27D9"/>
    <w:rsid w:val="00DB6EEA"/>
    <w:rsid w:val="00DE5D01"/>
    <w:rsid w:val="00E12D4D"/>
    <w:rsid w:val="00EA0706"/>
    <w:rsid w:val="00EA21A6"/>
    <w:rsid w:val="00F22C56"/>
    <w:rsid w:val="00F40F2C"/>
    <w:rsid w:val="00F46C8D"/>
    <w:rsid w:val="00F8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A7BA740-9CA2-4999-9440-4C3400C3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1A6"/>
    <w:pPr>
      <w:widowControl w:val="0"/>
      <w:wordWrap w:val="0"/>
      <w:autoSpaceDE w:val="0"/>
      <w:autoSpaceDN w:val="0"/>
      <w:spacing w:after="0" w:line="240" w:lineRule="auto"/>
    </w:pPr>
    <w:rPr>
      <w:rFonts w:ascii="Calibri" w:hAnsi="Calibri" w:cs="Calibri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D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D4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6C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C8D"/>
    <w:rPr>
      <w:rFonts w:ascii="GulimChe" w:eastAsia="GulimChe" w:hAnsi="GulimChe" w:cs="GulimChe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F46C8D"/>
  </w:style>
  <w:style w:type="paragraph" w:styleId="Header">
    <w:name w:val="header"/>
    <w:basedOn w:val="Normal"/>
    <w:link w:val="HeaderChar"/>
    <w:uiPriority w:val="99"/>
    <w:unhideWhenUsed/>
    <w:rsid w:val="00B13728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728"/>
    <w:rPr>
      <w:rFonts w:ascii="Calibri" w:hAnsi="Calibri" w:cs="Calibri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3728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728"/>
    <w:rPr>
      <w:rFonts w:ascii="Calibri" w:hAnsi="Calibri" w:cs="Calibri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3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897C0-0ECB-4EA4-A0C6-8D093B03A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70</Words>
  <Characters>496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Shiny Priyadharshini G.</cp:lastModifiedBy>
  <cp:revision>5</cp:revision>
  <cp:lastPrinted>2021-08-09T01:18:00Z</cp:lastPrinted>
  <dcterms:created xsi:type="dcterms:W3CDTF">2021-08-11T16:26:00Z</dcterms:created>
  <dcterms:modified xsi:type="dcterms:W3CDTF">2021-10-16T01:04:00Z</dcterms:modified>
</cp:coreProperties>
</file>